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D2E" w:rsidRDefault="006D15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The clinical details of 17 patients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2247"/>
      </w:tblGrid>
      <w:tr w:rsidR="006D1563" w:rsidRPr="006D1563" w:rsidTr="00765063">
        <w:trPr>
          <w:trHeight w:val="540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ient ID/Sex/Age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enotype</w:t>
            </w:r>
          </w:p>
        </w:tc>
      </w:tr>
      <w:tr w:rsidR="006D1563" w:rsidRPr="006D1563" w:rsidTr="00765063">
        <w:trPr>
          <w:trHeight w:val="342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/Male/2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0479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 developmental delay, intellectual disability, mild dysmorphic facial features.</w:t>
            </w:r>
          </w:p>
        </w:tc>
      </w:tr>
      <w:tr w:rsidR="00765063" w:rsidRPr="006D1563" w:rsidTr="00765063">
        <w:trPr>
          <w:trHeight w:val="654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/Male/8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04790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inatal polyhydramnios, intellectual disability, global developmental delay (delayed speech and language development, delayed fine motor development, learning disabilities), ataxia, anemia.</w:t>
            </w:r>
          </w:p>
        </w:tc>
      </w:tr>
      <w:tr w:rsidR="00765063" w:rsidRPr="006D1563" w:rsidTr="00765063">
        <w:trPr>
          <w:trHeight w:val="2237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/Male/5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C74F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mall head circumference was observed by ultrasound 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ca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ring pregnancy. He was born full term by natural delivery</w:t>
            </w:r>
            <w:r w:rsidR="00EA6B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="00EA6B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gar score of 9. </w:t>
            </w:r>
            <w:r w:rsidR="00C85B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as diagnosed with spastic cerebral palsy at the age of 1 year.</w:t>
            </w:r>
            <w:r w:rsidR="003402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</w:t>
            </w:r>
            <w:r w:rsidR="00340232" w:rsidRPr="003402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brile seizure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ccurred before the age of 3 and a half</w:t>
            </w:r>
            <w:r w:rsidR="003402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ut h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 did not have </w:t>
            </w:r>
            <w:r w:rsidR="00340232" w:rsidRPr="003402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brile seizure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the past two years. He can walk at the age of two and a half. He can call his father and mother at the age of two and a half. He can speak other words slowly at five years old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but h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 do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n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't speak very clearl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 He has made progress every year without retrogression. His mother had a history of hypothyroidism for more than 10 years</w:t>
            </w:r>
            <w:r w:rsidR="0034023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and t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indicators were not well controlled during pregnancy. But he does not have hypothyroidism.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uscle tension of limbs is high, and he can't run or 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jump. His head circumference is small and </w:t>
            </w:r>
            <w:r w:rsidR="00BD4548" w:rsidRP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llectual disability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 </w:t>
            </w:r>
            <w:r w:rsidR="00BD454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  <w:r w:rsidR="00BD454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D1563" w:rsidRPr="006D1563" w:rsidTr="00765063">
        <w:trPr>
          <w:trHeight w:val="1972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/Male/6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C745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igohydramnios was detected in the third trimester of p</w:t>
            </w:r>
            <w:r w:rsidR="00783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gnancy, and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sible hypoxia</w:t>
            </w:r>
            <w:r w:rsidR="00783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as suggested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He was born by cesarean section at </w:t>
            </w:r>
            <w:r w:rsidR="00783DE1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 weeks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783DE1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statio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 w:rsidR="00B730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rth weight of 2300g. Neonatal ultrasound examination showed mild </w:t>
            </w:r>
            <w:r w:rsidR="00783DE1" w:rsidRPr="00783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nosis of pulmonary valva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783D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s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lateral dislocation of hip joints were treated by operations. Clubfoot is </w:t>
            </w:r>
            <w:r w:rsidR="00C70C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nder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i</w:t>
            </w:r>
            <w:r w:rsidR="00C70C7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He was diagnosed with mental retardation at the age of 3. MRI: the left ventricle was slightly larger. EEG: </w:t>
            </w:r>
            <w:r w:rsidRPr="006D156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energy of θ band increases at both pole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B30C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rabismus, </w:t>
            </w:r>
            <w:r w:rsidR="00B30C6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rmal hearing, </w:t>
            </w:r>
            <w:r w:rsidR="00C7456C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 developmental delay (delayed speech and language development, delayed fine motor development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.</w:t>
            </w:r>
          </w:p>
        </w:tc>
      </w:tr>
      <w:tr w:rsidR="006D1563" w:rsidRPr="006D1563" w:rsidTr="00765063">
        <w:trPr>
          <w:trHeight w:val="1536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/Male/6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2B6EC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was born full term by natural delivery without abnormalities, weighing 29</w:t>
            </w:r>
            <w:r w:rsidR="002B6EC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. He was bed ridden and presented with global developmental delay, spastic quadriplegia, intellectual disability and intractable seizure. He had multiple admissions for pneumonia and seizure. His first seizure started at age 6 months, and his EEG at 2 years of age showed diffuse sharp waves, spike waves, and multiple spike and slow wave complex. MRI of the brain at 6 year’s old revealed enlargement of lateral ventricles and cerebral atrophy.</w:t>
            </w:r>
          </w:p>
        </w:tc>
      </w:tr>
      <w:tr w:rsidR="006D1563" w:rsidRPr="006D1563" w:rsidTr="00765063">
        <w:trPr>
          <w:trHeight w:val="692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/Female/9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E706A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 often ha</w:t>
            </w:r>
            <w:r w:rsidR="00E706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ver and diarrhea before the age of 3. Drooling, dental caries, hypermetropia, intellectua</w:t>
            </w:r>
            <w:r w:rsidR="00E706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 disability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 global developmental delay (delayed sp</w:t>
            </w:r>
            <w:r w:rsidR="00E706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ech and language development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fine motor development).</w:t>
            </w:r>
          </w:p>
        </w:tc>
      </w:tr>
      <w:tr w:rsidR="00765063" w:rsidRPr="006D1563" w:rsidTr="00765063">
        <w:trPr>
          <w:trHeight w:val="624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/Male/3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CF5AC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could not sit alone six months after birth. Global developmental delay (delayed sp</w:t>
            </w:r>
            <w:r w:rsidR="00E706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ech and language development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gross and fine motor development),</w:t>
            </w:r>
            <w:r w:rsidR="00E706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llectual disability.</w:t>
            </w:r>
          </w:p>
        </w:tc>
      </w:tr>
      <w:tr w:rsidR="00765063" w:rsidRPr="006D1563" w:rsidTr="00765063">
        <w:trPr>
          <w:trHeight w:val="884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/Male/4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85170E" w:rsidP="00C80C7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517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nesis of corpus callosum was detected prenatal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517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 32 weeks of gest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nd 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RI of the brain </w:t>
            </w:r>
            <w:r w:rsidR="00C80C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nfirmed 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nesis of the corpus callos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fter birth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047902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bal developmental delay (delayed sp</w:t>
            </w:r>
            <w:r w:rsidR="000479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ech and language development, </w:t>
            </w:r>
            <w:r w:rsidR="00047902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gros</w:t>
            </w:r>
            <w:r w:rsidR="0004790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and fine motor development), l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w anterior hairline, uneven hair lines, depression between forehead and temporal bone, irregular head shape, binocular strabismus, abnormal vision, low crying.</w:t>
            </w:r>
          </w:p>
        </w:tc>
      </w:tr>
      <w:tr w:rsidR="00765063" w:rsidRPr="006D1563" w:rsidTr="00765063">
        <w:trPr>
          <w:trHeight w:val="639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9/Male/6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8252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pilepsy occurred at four month after birth. Autism was diagnosed at 2 years old. Now he is 6 years and 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 half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his </w:t>
            </w:r>
            <w:r w:rsidR="00CF5ACE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llectual age</w:t>
            </w:r>
            <w:r w:rsidR="00CF5AC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a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8 months. MRI shows cerebral white matter atrophy.</w:t>
            </w:r>
          </w:p>
        </w:tc>
      </w:tr>
      <w:tr w:rsidR="006D1563" w:rsidRPr="006D1563" w:rsidTr="00765063">
        <w:trPr>
          <w:trHeight w:val="967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/Female/5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8252B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e was diagnosed with tetralogy of Fallot after birth, and underwent surgical repair. Global developmental delay (delayed sp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ech and language development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gros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 and fine motor development)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utism edge, abnormal </w:t>
            </w:r>
            <w:r w:rsidR="008252B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velopment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8252B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ft optic nerve and muscle, uncoordinated eyes, but normal vision.</w:t>
            </w:r>
          </w:p>
        </w:tc>
      </w:tr>
      <w:tr w:rsidR="006D1563" w:rsidRPr="006D1563" w:rsidTr="00765063">
        <w:trPr>
          <w:trHeight w:val="1683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1/Male/9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3C60F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 was born </w:t>
            </w:r>
            <w:r w:rsidR="008252B8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ll term by natural delivery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a birth weight of 3.5kg. He 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as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rone </w:t>
            </w:r>
            <w:r w:rsidR="008252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ve cold and fever at the age of 2, and could only say "Dad" and "Mom" at the age of 3 and a half. EEG at the age of 3 showed that the left anterior temporal wave was thickened. Intelligence assessment at the age of 7 revealed </w:t>
            </w:r>
            <w:r w:rsidR="005B5C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llectual quotient</w:t>
            </w:r>
            <w:r w:rsidR="005B5C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IQ)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0 and </w:t>
            </w:r>
            <w:r w:rsidR="005B5C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tellectual age 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and 11 months. He has the tendency of excessive diet and he is fat. Poor understanding, poor fine movements, poor coordination of movement</w:t>
            </w:r>
            <w:r w:rsidR="003C60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layed speech and language development. His small fingers on both hands bend inward. He likes to squeak foreign bodies, has large emotional fluctuations and is easy to get excited.</w:t>
            </w:r>
          </w:p>
        </w:tc>
      </w:tr>
      <w:tr w:rsidR="006D1563" w:rsidRPr="006D1563" w:rsidTr="00765063">
        <w:trPr>
          <w:trHeight w:val="662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/Male/7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C7456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 was born after premature rupture of fetal membranes </w:t>
            </w:r>
            <w:r w:rsidR="008C7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or several hours, with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 birth weight of 2900g. Poor sucking after birth, </w:t>
            </w:r>
            <w:r w:rsidR="008C7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ow weight growth.</w:t>
            </w:r>
            <w:r w:rsidR="00C7456C">
              <w:t xml:space="preserve"> </w:t>
            </w:r>
            <w:r w:rsidR="005B5C21">
              <w:rPr>
                <w:rFonts w:ascii="Times New Roman" w:hAnsi="Times New Roman" w:cs="Times New Roman" w:hint="cs"/>
                <w:sz w:val="24"/>
                <w:szCs w:val="24"/>
              </w:rPr>
              <w:t xml:space="preserve">Mild </w:t>
            </w:r>
            <w:r w:rsidR="005B5C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C7456C" w:rsidRP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ellectual disability</w:t>
            </w:r>
            <w:r w:rsidR="005B5C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5B5C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Q </w:t>
            </w:r>
            <w:r w:rsidR="005B5C21" w:rsidRPr="00770BE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-70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B46F5" w:rsidRPr="00EB4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speech and language development,</w:t>
            </w:r>
            <w:r w:rsidR="00EB46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745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l jaw,</w:t>
            </w:r>
            <w:r w:rsidR="008C7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ghtly long philtrum, low-set ears, downslanting palpebral fissures, short penis.</w:t>
            </w:r>
          </w:p>
        </w:tc>
      </w:tr>
      <w:tr w:rsidR="006D1563" w:rsidRPr="006D1563" w:rsidTr="00765063">
        <w:trPr>
          <w:trHeight w:val="856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/Male/2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C74F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was born pr</w:t>
            </w:r>
            <w:r w:rsidR="008C7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turely at 36 weeks of gestation by cesarean section, with a birth weight of </w:t>
            </w:r>
            <w:r w:rsidR="008C71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0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 and 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gar score 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 He began unconscious pronunciation at 8 months, and had normal hearing. Now he is 2 years old, show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ayed 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eech and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guage development that he could only speak three to four words.</w:t>
            </w:r>
          </w:p>
        </w:tc>
      </w:tr>
      <w:tr w:rsidR="006D1563" w:rsidRPr="006D1563" w:rsidTr="00765063">
        <w:trPr>
          <w:trHeight w:val="1180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4/Male/7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C74F6A" w:rsidP="00C74F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was born full term by natural delivery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ith a birth weight of 2900g. He had small head circumference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d had feeding difficulties after 6 months. Cerebellar hernia was observed at the age of 2, but it is not treated and under regular observation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</w:t>
            </w:r>
            <w:r w:rsidR="006D1563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anguage and motor development, normal gross movements, poor fine movements, normal language pronunciation, normal hearing, poor understanding and learning ability, hyperactivity.</w:t>
            </w:r>
          </w:p>
        </w:tc>
      </w:tr>
      <w:tr w:rsidR="006D1563" w:rsidRPr="006D1563" w:rsidTr="00765063">
        <w:trPr>
          <w:trHeight w:val="1185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5/Male/7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5B5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 was born by cesarean section at </w:t>
            </w:r>
            <w:r w:rsidR="00C74F6A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  <w:r w:rsidR="00C74F6A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4</w:t>
            </w:r>
            <w:r w:rsidR="00C74F6A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eks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C74F6A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statio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with 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pgar score of 10, and ultrasound showed that both lateral ventricles were 18mm. After birth, he underwent </w:t>
            </w:r>
            <w:r w:rsidR="00EB46F5" w:rsidRPr="00231C00">
              <w:rPr>
                <w:rFonts w:ascii="Times New Roman" w:hAnsi="Times New Roman"/>
                <w:sz w:val="24"/>
                <w:szCs w:val="24"/>
              </w:rPr>
              <w:t>neurosurgical cerebrospinal fluid diversion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nd </w:t>
            </w:r>
            <w:r w:rsidR="00EB46F5">
              <w:rPr>
                <w:rFonts w:ascii="Times New Roman" w:hAnsi="Times New Roman"/>
                <w:sz w:val="24"/>
                <w:szCs w:val="24"/>
              </w:rPr>
              <w:t xml:space="preserve">his </w:t>
            </w:r>
            <w:r w:rsidR="00EB46F5" w:rsidRPr="009A3E90">
              <w:rPr>
                <w:rFonts w:ascii="Times New Roman" w:hAnsi="Times New Roman"/>
                <w:sz w:val="24"/>
                <w:szCs w:val="24"/>
              </w:rPr>
              <w:t>follow-up CT scan</w:t>
            </w:r>
            <w:r w:rsidR="00EB46F5">
              <w:rPr>
                <w:rFonts w:ascii="Times New Roman" w:hAnsi="Times New Roman"/>
                <w:sz w:val="24"/>
                <w:szCs w:val="24"/>
              </w:rPr>
              <w:t xml:space="preserve"> was normal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. Echocardiography showed atrial septal defect. He can walk at the age of 2. Global developmental delay, mild intellectual disability 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5B5C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Q </w:t>
            </w:r>
            <w:r w:rsidR="005B5C21" w:rsidRPr="00770BE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retrognathia, strabismus,</w:t>
            </w:r>
            <w:r w:rsidR="00C74F6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ightly long philtrum, long chin.</w:t>
            </w:r>
          </w:p>
        </w:tc>
      </w:tr>
      <w:tr w:rsidR="006D1563" w:rsidRPr="006D1563" w:rsidTr="00765063">
        <w:trPr>
          <w:trHeight w:val="1077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6/Male/6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5B5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was born by cesarean section with a birth weight of 3450g. MRI at 5 months after birth showed white matter softening.</w:t>
            </w:r>
            <w:r w:rsidR="001A6382">
              <w:t xml:space="preserve"> </w:t>
            </w:r>
            <w:r w:rsidR="001A6382" w:rsidRPr="001A63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w he is 6 years old with a weight of 21 kg (normal range), height of 128 cm (+2SD)</w:t>
            </w:r>
            <w:r w:rsidR="001A638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Start w:id="0" w:name="_GoBack"/>
            <w:bookmarkEnd w:id="0"/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eonatal feeding difficulties, poor comprehension, poor ability to express long sentences, poor learning ability, moderate intellectual disability 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5B5C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Q </w:t>
            </w:r>
            <w:r w:rsidR="005B5C21"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+</w:t>
            </w:r>
            <w:r w:rsidR="005B5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poor balance, poor fine motor movements, mild strabismus.</w:t>
            </w:r>
          </w:p>
        </w:tc>
      </w:tr>
      <w:tr w:rsidR="006D1563" w:rsidRPr="006D1563" w:rsidTr="00765063">
        <w:trPr>
          <w:trHeight w:val="682"/>
        </w:trPr>
        <w:tc>
          <w:tcPr>
            <w:tcW w:w="1691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7/Male/4y</w:t>
            </w:r>
          </w:p>
        </w:tc>
        <w:tc>
          <w:tcPr>
            <w:tcW w:w="12247" w:type="dxa"/>
            <w:shd w:val="clear" w:color="auto" w:fill="auto"/>
            <w:vAlign w:val="center"/>
            <w:hideMark/>
          </w:tcPr>
          <w:p w:rsidR="006D1563" w:rsidRPr="006D1563" w:rsidRDefault="006D1563" w:rsidP="006D156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 was severely asphyxiated at birth, and unable to sit and walk alone. Global developmental delay (delayed sp</w:t>
            </w:r>
            <w:r w:rsidR="00883DC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eech and language development, </w:t>
            </w:r>
            <w:r w:rsidRPr="006D15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ayed gross and fine motor development), muscular hypertonia.</w:t>
            </w:r>
          </w:p>
        </w:tc>
      </w:tr>
    </w:tbl>
    <w:p w:rsidR="006D1563" w:rsidRPr="006D1563" w:rsidRDefault="006D1563">
      <w:pPr>
        <w:rPr>
          <w:rFonts w:ascii="Times New Roman" w:hAnsi="Times New Roman" w:cs="Times New Roman"/>
          <w:sz w:val="24"/>
          <w:szCs w:val="24"/>
        </w:rPr>
      </w:pPr>
    </w:p>
    <w:sectPr w:rsidR="006D1563" w:rsidRPr="006D1563" w:rsidSect="0076506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7522" w:rsidRDefault="00517522" w:rsidP="006D1563">
      <w:r>
        <w:separator/>
      </w:r>
    </w:p>
  </w:endnote>
  <w:endnote w:type="continuationSeparator" w:id="0">
    <w:p w:rsidR="00517522" w:rsidRDefault="00517522" w:rsidP="006D1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7522" w:rsidRDefault="00517522" w:rsidP="006D1563">
      <w:r>
        <w:separator/>
      </w:r>
    </w:p>
  </w:footnote>
  <w:footnote w:type="continuationSeparator" w:id="0">
    <w:p w:rsidR="00517522" w:rsidRDefault="00517522" w:rsidP="006D1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18B"/>
    <w:rsid w:val="00047902"/>
    <w:rsid w:val="001A6382"/>
    <w:rsid w:val="002B6EC6"/>
    <w:rsid w:val="00340232"/>
    <w:rsid w:val="003B07FB"/>
    <w:rsid w:val="003C60FE"/>
    <w:rsid w:val="00410D2E"/>
    <w:rsid w:val="0042044A"/>
    <w:rsid w:val="00517522"/>
    <w:rsid w:val="005B5C21"/>
    <w:rsid w:val="006D1563"/>
    <w:rsid w:val="00737A72"/>
    <w:rsid w:val="00765063"/>
    <w:rsid w:val="00783DE1"/>
    <w:rsid w:val="008252B8"/>
    <w:rsid w:val="0085170E"/>
    <w:rsid w:val="00883DC1"/>
    <w:rsid w:val="008C6CDF"/>
    <w:rsid w:val="008C7117"/>
    <w:rsid w:val="00AB318B"/>
    <w:rsid w:val="00B30C68"/>
    <w:rsid w:val="00B73037"/>
    <w:rsid w:val="00BD4548"/>
    <w:rsid w:val="00C30741"/>
    <w:rsid w:val="00C70C7A"/>
    <w:rsid w:val="00C7456C"/>
    <w:rsid w:val="00C74F6A"/>
    <w:rsid w:val="00C80C71"/>
    <w:rsid w:val="00C85B70"/>
    <w:rsid w:val="00CF5ACE"/>
    <w:rsid w:val="00D835C2"/>
    <w:rsid w:val="00E52909"/>
    <w:rsid w:val="00E706A5"/>
    <w:rsid w:val="00EA6BB2"/>
    <w:rsid w:val="00EB46F5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6567EB-A403-48FE-BDF8-71590B02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5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26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1018</Words>
  <Characters>5809</Characters>
  <Application>Microsoft Office Word</Application>
  <DocSecurity>0</DocSecurity>
  <Lines>48</Lines>
  <Paragraphs>13</Paragraphs>
  <ScaleCrop>false</ScaleCrop>
  <Company>Microsoft</Company>
  <LinksUpToDate>false</LinksUpToDate>
  <CharactersWithSpaces>6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9</cp:revision>
  <dcterms:created xsi:type="dcterms:W3CDTF">2021-09-15T06:01:00Z</dcterms:created>
  <dcterms:modified xsi:type="dcterms:W3CDTF">2021-09-16T07:38:00Z</dcterms:modified>
</cp:coreProperties>
</file>